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8E803" w14:textId="77777777" w:rsidR="00203099" w:rsidRPr="00203099" w:rsidRDefault="00203099" w:rsidP="00203099">
      <w:pPr>
        <w:tabs>
          <w:tab w:val="left" w:pos="2100"/>
        </w:tabs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03099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ORTING INFORMATION</w:t>
      </w:r>
    </w:p>
    <w:p w14:paraId="339B33B2" w14:textId="77777777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H NMR and </w:t>
      </w: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>C NMR spectra of compound 1a</w:t>
      </w:r>
    </w:p>
    <w:p w14:paraId="240762E3" w14:textId="4427B162" w:rsidR="00A828C7" w:rsidRDefault="00A828C7">
      <w:r>
        <w:rPr>
          <w:noProof/>
          <w:lang w:eastAsia="tr-TR"/>
        </w:rPr>
        <w:drawing>
          <wp:inline distT="0" distB="0" distL="0" distR="0" wp14:anchorId="0386838C" wp14:editId="62F09F9A">
            <wp:extent cx="5756275" cy="4020820"/>
            <wp:effectExtent l="0" t="0" r="0" b="0"/>
            <wp:docPr id="41819021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02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D0ED0" w14:textId="77777777" w:rsidR="00A828C7" w:rsidRDefault="00A828C7"/>
    <w:p w14:paraId="47833CBF" w14:textId="71E772E5" w:rsidR="00A828C7" w:rsidRDefault="00A828C7">
      <w:r>
        <w:rPr>
          <w:noProof/>
          <w:lang w:eastAsia="tr-TR"/>
        </w:rPr>
        <w:lastRenderedPageBreak/>
        <w:drawing>
          <wp:inline distT="0" distB="0" distL="0" distR="0" wp14:anchorId="3EC85485" wp14:editId="00344FD6">
            <wp:extent cx="5756275" cy="4020820"/>
            <wp:effectExtent l="0" t="0" r="0" b="0"/>
            <wp:docPr id="559815547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02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C9E6A" w14:textId="2165D1AC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H NMR and </w:t>
      </w: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>C NMR spectra of compound 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6FCE1FD0" w14:textId="705DE0E2" w:rsidR="00AB1262" w:rsidRDefault="00AB1262">
      <w:r>
        <w:rPr>
          <w:noProof/>
          <w:lang w:eastAsia="tr-TR"/>
        </w:rPr>
        <w:drawing>
          <wp:inline distT="0" distB="0" distL="0" distR="0" wp14:anchorId="791704F4" wp14:editId="5D751971">
            <wp:extent cx="5753100" cy="4017010"/>
            <wp:effectExtent l="0" t="0" r="0" b="2540"/>
            <wp:docPr id="1720749568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5A4AB" w14:textId="5F1A97E5" w:rsidR="00AB1262" w:rsidRDefault="00AB1262">
      <w:r>
        <w:rPr>
          <w:noProof/>
          <w:lang w:eastAsia="tr-TR"/>
        </w:rPr>
        <w:lastRenderedPageBreak/>
        <w:drawing>
          <wp:inline distT="0" distB="0" distL="0" distR="0" wp14:anchorId="3C989F1A" wp14:editId="089534E3">
            <wp:extent cx="5753100" cy="4017010"/>
            <wp:effectExtent l="0" t="0" r="0" b="2540"/>
            <wp:docPr id="205248904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87DBC" w14:textId="77777777" w:rsidR="007D5CC4" w:rsidRDefault="007D5CC4"/>
    <w:p w14:paraId="5A29789B" w14:textId="42AA6B3C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H NMR and </w:t>
      </w: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>C NMR spectra of compound 1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5E177093" w14:textId="7405270E" w:rsidR="007D5CC4" w:rsidRDefault="007D5CC4">
      <w:r>
        <w:rPr>
          <w:noProof/>
          <w:lang w:eastAsia="tr-TR"/>
        </w:rPr>
        <w:drawing>
          <wp:inline distT="0" distB="0" distL="0" distR="0" wp14:anchorId="67BDCC45" wp14:editId="3A65F217">
            <wp:extent cx="5753100" cy="4017010"/>
            <wp:effectExtent l="0" t="0" r="0" b="2540"/>
            <wp:docPr id="1515688888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D7638" w14:textId="100810E3" w:rsidR="007D5CC4" w:rsidRDefault="00151606">
      <w:r>
        <w:rPr>
          <w:noProof/>
          <w:lang w:eastAsia="tr-TR"/>
        </w:rPr>
        <w:lastRenderedPageBreak/>
        <w:drawing>
          <wp:inline distT="0" distB="0" distL="0" distR="0" wp14:anchorId="3A18E0B8" wp14:editId="03B3491A">
            <wp:extent cx="5753100" cy="4017010"/>
            <wp:effectExtent l="0" t="0" r="0" b="2540"/>
            <wp:docPr id="44617037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55709" w14:textId="77777777" w:rsidR="002B37BF" w:rsidRDefault="002B37BF"/>
    <w:p w14:paraId="1EE0C639" w14:textId="06ED531E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H NMR and </w:t>
      </w: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>C NMR spectra of compound 1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467537A7" w14:textId="341E3B3E" w:rsidR="002B37BF" w:rsidRDefault="000B3A48">
      <w:r>
        <w:rPr>
          <w:noProof/>
          <w:lang w:eastAsia="tr-TR"/>
        </w:rPr>
        <w:drawing>
          <wp:inline distT="0" distB="0" distL="0" distR="0" wp14:anchorId="32816148" wp14:editId="44094EBB">
            <wp:extent cx="5753100" cy="4015740"/>
            <wp:effectExtent l="0" t="0" r="0" b="3810"/>
            <wp:docPr id="126163287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AE99E" w14:textId="017E8DFC" w:rsidR="00DE2E1D" w:rsidRDefault="00DE2E1D">
      <w:r>
        <w:rPr>
          <w:noProof/>
          <w:lang w:eastAsia="tr-TR"/>
        </w:rPr>
        <w:lastRenderedPageBreak/>
        <w:drawing>
          <wp:inline distT="0" distB="0" distL="0" distR="0" wp14:anchorId="4B0A3472" wp14:editId="09EDC3D6">
            <wp:extent cx="5753100" cy="4017010"/>
            <wp:effectExtent l="0" t="0" r="0" b="2540"/>
            <wp:docPr id="772617227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854CD" w14:textId="77777777" w:rsidR="00E92917" w:rsidRDefault="00E92917"/>
    <w:p w14:paraId="599A4EF5" w14:textId="23F7F5C9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H NMR and </w:t>
      </w: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C NMR spectra of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2a</w:t>
      </w:r>
    </w:p>
    <w:p w14:paraId="568871A2" w14:textId="0F4EA7E6" w:rsidR="00E92917" w:rsidRDefault="000950A5">
      <w:r>
        <w:rPr>
          <w:noProof/>
          <w:lang w:eastAsia="tr-TR"/>
        </w:rPr>
        <w:drawing>
          <wp:inline distT="0" distB="0" distL="0" distR="0" wp14:anchorId="208A20C4" wp14:editId="65E4A303">
            <wp:extent cx="5753100" cy="4017010"/>
            <wp:effectExtent l="0" t="0" r="0" b="2540"/>
            <wp:docPr id="200971396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BAD05" w14:textId="384C46D5" w:rsidR="000950A5" w:rsidRDefault="000950A5">
      <w:r>
        <w:rPr>
          <w:noProof/>
          <w:lang w:eastAsia="tr-TR"/>
        </w:rPr>
        <w:lastRenderedPageBreak/>
        <w:drawing>
          <wp:inline distT="0" distB="0" distL="0" distR="0" wp14:anchorId="30D581BE" wp14:editId="7222B37A">
            <wp:extent cx="5753100" cy="4017010"/>
            <wp:effectExtent l="0" t="0" r="0" b="2540"/>
            <wp:docPr id="177692517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77279" w14:textId="77777777" w:rsidR="00CA51C5" w:rsidRDefault="00CA51C5"/>
    <w:p w14:paraId="7A9CDEE2" w14:textId="36E4A61F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H NMR and </w:t>
      </w: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C NMR spectra of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2b</w:t>
      </w:r>
    </w:p>
    <w:p w14:paraId="2DD64953" w14:textId="77777777" w:rsidR="00FA5170" w:rsidRDefault="00FA5170" w:rsidP="00FA5170"/>
    <w:p w14:paraId="10C7B60B" w14:textId="77777777" w:rsidR="00FA5170" w:rsidRDefault="00FA5170" w:rsidP="00FA5170">
      <w:r>
        <w:rPr>
          <w:noProof/>
          <w:lang w:eastAsia="tr-TR"/>
        </w:rPr>
        <w:lastRenderedPageBreak/>
        <w:drawing>
          <wp:inline distT="0" distB="0" distL="0" distR="0" wp14:anchorId="7CE06309" wp14:editId="47445844">
            <wp:extent cx="5753100" cy="4015740"/>
            <wp:effectExtent l="0" t="0" r="0" b="3810"/>
            <wp:docPr id="547833780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DD846" w14:textId="5E6354F1" w:rsidR="00FA5170" w:rsidRDefault="00FA5170">
      <w:r>
        <w:rPr>
          <w:noProof/>
          <w:lang w:eastAsia="tr-TR"/>
        </w:rPr>
        <w:drawing>
          <wp:inline distT="0" distB="0" distL="0" distR="0" wp14:anchorId="23FAF642" wp14:editId="6DC5F560">
            <wp:extent cx="5753100" cy="4015740"/>
            <wp:effectExtent l="0" t="0" r="0" b="3810"/>
            <wp:docPr id="1135024697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5C9CD" w14:textId="6C7E0678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H NMR and </w:t>
      </w: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C NMR spectra of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2c</w:t>
      </w:r>
    </w:p>
    <w:p w14:paraId="3AD1445F" w14:textId="3F4D7230" w:rsidR="00CA51C5" w:rsidRDefault="00CA51C5">
      <w:r>
        <w:rPr>
          <w:noProof/>
          <w:lang w:eastAsia="tr-TR"/>
        </w:rPr>
        <w:lastRenderedPageBreak/>
        <w:drawing>
          <wp:inline distT="0" distB="0" distL="0" distR="0" wp14:anchorId="64CAD6E5" wp14:editId="4E9B8516">
            <wp:extent cx="5753100" cy="4017010"/>
            <wp:effectExtent l="0" t="0" r="0" b="2540"/>
            <wp:docPr id="698890702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AC6A5" w14:textId="22512AEE" w:rsidR="008D2C58" w:rsidRDefault="008D2C58">
      <w:r>
        <w:rPr>
          <w:noProof/>
          <w:lang w:eastAsia="tr-TR"/>
        </w:rPr>
        <w:drawing>
          <wp:inline distT="0" distB="0" distL="0" distR="0" wp14:anchorId="0EDF41F7" wp14:editId="73731DF5">
            <wp:extent cx="5753100" cy="4017010"/>
            <wp:effectExtent l="0" t="0" r="0" b="2540"/>
            <wp:docPr id="666569261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10E2E" w14:textId="5ED77476" w:rsidR="00E07848" w:rsidRDefault="00E07848"/>
    <w:p w14:paraId="39CB0E99" w14:textId="62595E87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H NMR and </w:t>
      </w:r>
      <w:r w:rsidRPr="0020309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C NMR spectra of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2d</w:t>
      </w:r>
    </w:p>
    <w:p w14:paraId="3D42B1E8" w14:textId="02E4451F" w:rsidR="00FA5170" w:rsidRDefault="00FA5170" w:rsidP="00FA5170">
      <w:pPr>
        <w:jc w:val="center"/>
      </w:pPr>
      <w:r>
        <w:rPr>
          <w:noProof/>
          <w:lang w:eastAsia="tr-TR"/>
        </w:rPr>
        <w:lastRenderedPageBreak/>
        <w:drawing>
          <wp:inline distT="0" distB="0" distL="0" distR="0" wp14:anchorId="206EEFB1" wp14:editId="2E22AA19">
            <wp:extent cx="5756275" cy="4017645"/>
            <wp:effectExtent l="0" t="0" r="0" b="1905"/>
            <wp:docPr id="6244357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01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3EEC3" w14:textId="77777777" w:rsidR="00FA5170" w:rsidRDefault="00FA5170"/>
    <w:p w14:paraId="6D535A03" w14:textId="3CEEB345" w:rsidR="00F67108" w:rsidRDefault="00F67108">
      <w:r>
        <w:rPr>
          <w:noProof/>
          <w:lang w:eastAsia="tr-TR"/>
        </w:rPr>
        <w:drawing>
          <wp:inline distT="0" distB="0" distL="0" distR="0" wp14:anchorId="13A81019" wp14:editId="678A3A62">
            <wp:extent cx="5753100" cy="4015740"/>
            <wp:effectExtent l="0" t="0" r="0" b="3810"/>
            <wp:docPr id="138098198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4EBBB" w14:textId="77777777" w:rsidR="00203099" w:rsidRDefault="00203099"/>
    <w:p w14:paraId="3F12F07C" w14:textId="77777777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</w:rPr>
        <w:lastRenderedPageBreak/>
        <w:t>FTIR spectrum data for compound 1a</w:t>
      </w:r>
    </w:p>
    <w:p w14:paraId="5E2A0A29" w14:textId="26B9C04C" w:rsidR="00C41EBA" w:rsidRDefault="00C41EBA"/>
    <w:p w14:paraId="0B3B125D" w14:textId="743C3B32" w:rsidR="00C41EBA" w:rsidRDefault="00C41EBA" w:rsidP="00305B99">
      <w:pPr>
        <w:jc w:val="center"/>
      </w:pPr>
      <w:r w:rsidRPr="00CA32DF">
        <w:rPr>
          <w:b/>
          <w:noProof/>
          <w:lang w:eastAsia="tr-TR"/>
        </w:rPr>
        <w:drawing>
          <wp:inline distT="0" distB="0" distL="0" distR="0" wp14:anchorId="45B7DCF5" wp14:editId="7C39D9BC">
            <wp:extent cx="5760720" cy="3089275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57CB9" w14:textId="05F0B027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</w:rPr>
        <w:t>FTIR spectrum data for compound 1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397A11A0" w14:textId="5BEFEBD0" w:rsidR="00C41EBA" w:rsidRDefault="00C41EBA"/>
    <w:p w14:paraId="03A8FEEF" w14:textId="0548DB50" w:rsidR="00C41EBA" w:rsidRDefault="00C41EBA" w:rsidP="00305B99">
      <w:pPr>
        <w:jc w:val="center"/>
      </w:pPr>
      <w:r w:rsidRPr="00CA32DF">
        <w:rPr>
          <w:b/>
          <w:noProof/>
          <w:lang w:eastAsia="tr-TR"/>
        </w:rPr>
        <w:drawing>
          <wp:inline distT="0" distB="0" distL="0" distR="0" wp14:anchorId="57124049" wp14:editId="5BFB26B7">
            <wp:extent cx="5760720" cy="3089275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C1C3C" w14:textId="77777777" w:rsid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4D487F" w14:textId="77777777" w:rsid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67CD3" w14:textId="77777777" w:rsid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B1345" w14:textId="77777777" w:rsid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66F0B" w14:textId="4B4F902E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</w:rPr>
        <w:lastRenderedPageBreak/>
        <w:t>FTIR spectrum data for compound 1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45117F38" w14:textId="42B92E2F" w:rsidR="00C41EBA" w:rsidRDefault="00C41EBA"/>
    <w:p w14:paraId="6A036896" w14:textId="1FD02C25" w:rsidR="00C41EBA" w:rsidRDefault="00C41EBA" w:rsidP="00305B99">
      <w:pPr>
        <w:jc w:val="center"/>
      </w:pPr>
      <w:r w:rsidRPr="0091417C">
        <w:rPr>
          <w:b/>
          <w:noProof/>
          <w:lang w:eastAsia="tr-TR"/>
        </w:rPr>
        <w:drawing>
          <wp:inline distT="0" distB="0" distL="0" distR="0" wp14:anchorId="103A3F44" wp14:editId="446E3D36">
            <wp:extent cx="5760720" cy="3089275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3A643" w14:textId="542F2206" w:rsidR="00623CDD" w:rsidRDefault="00623CDD"/>
    <w:p w14:paraId="2511FB52" w14:textId="77777777" w:rsid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47D59" w14:textId="626057B7" w:rsidR="00C41EBA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FTIR spectrum data for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2b</w:t>
      </w:r>
    </w:p>
    <w:p w14:paraId="67D54B7D" w14:textId="7CBDDB4A" w:rsidR="00C41EBA" w:rsidRDefault="00C41EBA" w:rsidP="00305B99">
      <w:pPr>
        <w:jc w:val="center"/>
      </w:pPr>
      <w:r w:rsidRPr="008D018E">
        <w:rPr>
          <w:b/>
          <w:noProof/>
          <w:lang w:eastAsia="tr-TR"/>
        </w:rPr>
        <w:drawing>
          <wp:inline distT="0" distB="0" distL="0" distR="0" wp14:anchorId="1A92A0C5" wp14:editId="0DAF5105">
            <wp:extent cx="5760720" cy="308927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7C902" w14:textId="77777777" w:rsidR="00C41EBA" w:rsidRDefault="00C41EBA"/>
    <w:p w14:paraId="6E9632D4" w14:textId="77777777" w:rsidR="00203099" w:rsidRDefault="00203099"/>
    <w:p w14:paraId="2499273A" w14:textId="77777777" w:rsidR="00203099" w:rsidRDefault="00203099"/>
    <w:p w14:paraId="3B27010E" w14:textId="77777777" w:rsidR="00203099" w:rsidRDefault="00203099"/>
    <w:p w14:paraId="0A0B2E85" w14:textId="77777777" w:rsidR="00203099" w:rsidRDefault="00203099"/>
    <w:p w14:paraId="3DE34B96" w14:textId="6ABA7674" w:rsidR="00203099" w:rsidRPr="00203099" w:rsidRDefault="00203099" w:rsidP="002030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3099">
        <w:rPr>
          <w:rFonts w:ascii="Times New Roman" w:hAnsi="Times New Roman" w:cs="Times New Roman"/>
          <w:b/>
          <w:bCs/>
          <w:sz w:val="24"/>
          <w:szCs w:val="24"/>
        </w:rPr>
        <w:t xml:space="preserve">FTIR spectrum data for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2d</w:t>
      </w:r>
    </w:p>
    <w:p w14:paraId="0DDAA695" w14:textId="722F5B72" w:rsidR="00C41EBA" w:rsidRDefault="00C41EBA"/>
    <w:p w14:paraId="5E8152AA" w14:textId="224D2085" w:rsidR="00C41EBA" w:rsidRDefault="00C41EBA" w:rsidP="00305B99">
      <w:pPr>
        <w:jc w:val="center"/>
      </w:pPr>
      <w:r w:rsidRPr="008D018E">
        <w:rPr>
          <w:b/>
          <w:noProof/>
          <w:lang w:eastAsia="tr-TR"/>
        </w:rPr>
        <w:drawing>
          <wp:inline distT="0" distB="0" distL="0" distR="0" wp14:anchorId="03E56337" wp14:editId="3A0D8237">
            <wp:extent cx="5760720" cy="308927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93C77" w14:textId="77777777" w:rsidR="00623CDD" w:rsidRDefault="00623CDD"/>
    <w:sectPr w:rsidR="00623CDD" w:rsidSect="00961455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GysDQwNjYwMTAzMDRT0lEKTi0uzszPAykwrAUAUHGcJiwAAAA="/>
  </w:docVars>
  <w:rsids>
    <w:rsidRoot w:val="005C3291"/>
    <w:rsid w:val="00015CEF"/>
    <w:rsid w:val="000950A5"/>
    <w:rsid w:val="000B3A48"/>
    <w:rsid w:val="00151606"/>
    <w:rsid w:val="00182EE7"/>
    <w:rsid w:val="00203099"/>
    <w:rsid w:val="002B37BF"/>
    <w:rsid w:val="00305B99"/>
    <w:rsid w:val="003759FF"/>
    <w:rsid w:val="00414783"/>
    <w:rsid w:val="004A1E59"/>
    <w:rsid w:val="005164C6"/>
    <w:rsid w:val="005C3291"/>
    <w:rsid w:val="00623CDD"/>
    <w:rsid w:val="00703E41"/>
    <w:rsid w:val="007C1BEF"/>
    <w:rsid w:val="007D5CC4"/>
    <w:rsid w:val="0089650C"/>
    <w:rsid w:val="008D2C58"/>
    <w:rsid w:val="00903B70"/>
    <w:rsid w:val="00961455"/>
    <w:rsid w:val="009A3A1F"/>
    <w:rsid w:val="00A828C7"/>
    <w:rsid w:val="00AB1262"/>
    <w:rsid w:val="00B016CE"/>
    <w:rsid w:val="00B6203E"/>
    <w:rsid w:val="00BF62BE"/>
    <w:rsid w:val="00C41EBA"/>
    <w:rsid w:val="00CA51C5"/>
    <w:rsid w:val="00DE2E1D"/>
    <w:rsid w:val="00E07354"/>
    <w:rsid w:val="00E07848"/>
    <w:rsid w:val="00E92917"/>
    <w:rsid w:val="00F67108"/>
    <w:rsid w:val="00FA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94BD9"/>
  <w15:chartTrackingRefBased/>
  <w15:docId w15:val="{11279888-4044-4E2C-9F24-107697D93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15CEF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CE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5CEF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emf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emf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kin gök</dc:creator>
  <cp:keywords/>
  <dc:description/>
  <cp:lastModifiedBy>Mithun Rudrapal</cp:lastModifiedBy>
  <cp:revision>32</cp:revision>
  <dcterms:created xsi:type="dcterms:W3CDTF">2023-11-25T21:24:00Z</dcterms:created>
  <dcterms:modified xsi:type="dcterms:W3CDTF">2025-02-19T16:17:00Z</dcterms:modified>
</cp:coreProperties>
</file>